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C915D" w14:textId="39492395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01323194" w:rsidR="00420B19" w:rsidRDefault="00581E40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6A76BC" w:rsidRPr="006A76BC">
        <w:rPr>
          <w:rFonts w:ascii="Times New Roman" w:hAnsi="Times New Roman" w:cs="Times New Roman"/>
          <w:sz w:val="24"/>
          <w:szCs w:val="24"/>
        </w:rPr>
        <w:t>Cortisol</w:t>
      </w:r>
      <w:r w:rsidR="0018784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A76BC" w:rsidRPr="006A76BC">
        <w:rPr>
          <w:rFonts w:ascii="Times New Roman" w:hAnsi="Times New Roman" w:cs="Times New Roman"/>
          <w:sz w:val="24"/>
          <w:szCs w:val="24"/>
        </w:rPr>
        <w:t>Cortef</w:t>
      </w:r>
      <w:proofErr w:type="spellEnd"/>
      <w:r w:rsidR="00EC27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0568FA">
        <w:rPr>
          <w:rFonts w:ascii="Times New Roman" w:hAnsi="Times New Roman" w:cs="Times New Roman"/>
          <w:sz w:val="24"/>
          <w:szCs w:val="24"/>
        </w:rPr>
        <w:t>Glucocortic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27F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6A76BC">
        <w:rPr>
          <w:rFonts w:ascii="Times New Roman" w:hAnsi="Times New Roman" w:cs="Times New Roman"/>
          <w:sz w:val="24"/>
          <w:szCs w:val="24"/>
        </w:rPr>
        <w:t>Pregn-4-ene-3,20-dione, 11,17,21-trihydroxy-, (11beta)-</w:t>
      </w:r>
      <w:r>
        <w:rPr>
          <w:rFonts w:ascii="Times New Roman" w:hAnsi="Times New Roman" w:cs="Times New Roman"/>
          <w:sz w:val="24"/>
          <w:szCs w:val="24"/>
        </w:rPr>
        <w:t xml:space="preserve">” OR </w:t>
      </w:r>
      <w:r w:rsidR="00EC27F2">
        <w:rPr>
          <w:rFonts w:ascii="Times New Roman" w:hAnsi="Times New Roman" w:cs="Times New Roman"/>
          <w:sz w:val="24"/>
          <w:szCs w:val="24"/>
        </w:rPr>
        <w:t>“</w:t>
      </w:r>
      <w:r w:rsidR="006A76BC" w:rsidRPr="006A76BC">
        <w:rPr>
          <w:rFonts w:ascii="Times New Roman" w:hAnsi="Times New Roman" w:cs="Times New Roman"/>
          <w:sz w:val="24"/>
          <w:szCs w:val="24"/>
        </w:rPr>
        <w:t>Hydrocortisone, (11 alpha)-Isomer</w:t>
      </w:r>
      <w:r w:rsidR="00EC27F2">
        <w:rPr>
          <w:rFonts w:ascii="Times New Roman" w:hAnsi="Times New Roman" w:cs="Times New Roman"/>
          <w:sz w:val="24"/>
          <w:szCs w:val="24"/>
        </w:rPr>
        <w:t xml:space="preserve">” OR </w:t>
      </w:r>
      <w:proofErr w:type="spellStart"/>
      <w:r w:rsidR="006A76BC" w:rsidRPr="006A76BC">
        <w:rPr>
          <w:rFonts w:ascii="Times New Roman" w:hAnsi="Times New Roman" w:cs="Times New Roman"/>
          <w:sz w:val="24"/>
          <w:szCs w:val="24"/>
        </w:rPr>
        <w:t>Epicortisol</w:t>
      </w:r>
      <w:proofErr w:type="spellEnd"/>
      <w:r w:rsidR="00407E2E">
        <w:rPr>
          <w:rFonts w:ascii="Times New Roman" w:hAnsi="Times New Roman" w:cs="Times New Roman"/>
          <w:sz w:val="24"/>
          <w:szCs w:val="24"/>
        </w:rPr>
        <w:t xml:space="preserve"> </w:t>
      </w:r>
      <w:r w:rsidR="00187844">
        <w:rPr>
          <w:rFonts w:ascii="Times New Roman" w:hAnsi="Times New Roman" w:cs="Times New Roman"/>
          <w:sz w:val="24"/>
          <w:szCs w:val="24"/>
        </w:rPr>
        <w:t>OR “</w:t>
      </w:r>
      <w:r w:rsidR="006A76BC" w:rsidRPr="006A76BC">
        <w:rPr>
          <w:rFonts w:ascii="Times New Roman" w:hAnsi="Times New Roman" w:cs="Times New Roman"/>
          <w:sz w:val="24"/>
          <w:szCs w:val="24"/>
        </w:rPr>
        <w:t>11-Epicortisol</w:t>
      </w:r>
      <w:r w:rsidR="00187844">
        <w:rPr>
          <w:rFonts w:ascii="Times New Roman" w:hAnsi="Times New Roman" w:cs="Times New Roman"/>
          <w:sz w:val="24"/>
          <w:szCs w:val="24"/>
        </w:rPr>
        <w:t>” OR “</w:t>
      </w:r>
      <w:r w:rsidR="006A76BC" w:rsidRPr="006A76BC">
        <w:rPr>
          <w:rFonts w:ascii="Times New Roman" w:hAnsi="Times New Roman" w:cs="Times New Roman"/>
          <w:sz w:val="24"/>
          <w:szCs w:val="24"/>
        </w:rPr>
        <w:t xml:space="preserve">11 </w:t>
      </w:r>
      <w:proofErr w:type="spellStart"/>
      <w:r w:rsidR="006A76BC" w:rsidRPr="006A76BC">
        <w:rPr>
          <w:rFonts w:ascii="Times New Roman" w:hAnsi="Times New Roman" w:cs="Times New Roman"/>
          <w:sz w:val="24"/>
          <w:szCs w:val="24"/>
        </w:rPr>
        <w:t>Epicortisol</w:t>
      </w:r>
      <w:proofErr w:type="spellEnd"/>
      <w:r w:rsidR="00187844">
        <w:rPr>
          <w:rFonts w:ascii="Times New Roman" w:hAnsi="Times New Roman" w:cs="Times New Roman"/>
          <w:sz w:val="24"/>
          <w:szCs w:val="24"/>
        </w:rPr>
        <w:t xml:space="preserve">” </w:t>
      </w:r>
      <w:r w:rsidR="00407E2E">
        <w:rPr>
          <w:rFonts w:ascii="Times New Roman" w:hAnsi="Times New Roman" w:cs="Times New Roman"/>
          <w:sz w:val="24"/>
          <w:szCs w:val="24"/>
        </w:rPr>
        <w:t xml:space="preserve">OR </w:t>
      </w:r>
      <w:r w:rsidR="00187844">
        <w:rPr>
          <w:rFonts w:ascii="Times New Roman" w:hAnsi="Times New Roman" w:cs="Times New Roman"/>
          <w:sz w:val="24"/>
          <w:szCs w:val="24"/>
        </w:rPr>
        <w:t>“</w:t>
      </w:r>
      <w:r w:rsidR="006A76BC" w:rsidRPr="006A76BC">
        <w:rPr>
          <w:rFonts w:ascii="Times New Roman" w:hAnsi="Times New Roman" w:cs="Times New Roman"/>
          <w:sz w:val="24"/>
          <w:szCs w:val="24"/>
        </w:rPr>
        <w:t>Hydrocortisone, (9 beta,10 alpha,11 alpha)-Isomer</w:t>
      </w:r>
      <w:r w:rsidR="00187844">
        <w:rPr>
          <w:rFonts w:ascii="Times New Roman" w:hAnsi="Times New Roman" w:cs="Times New Roman"/>
          <w:sz w:val="24"/>
          <w:szCs w:val="24"/>
        </w:rPr>
        <w:t xml:space="preserve">” </w:t>
      </w:r>
      <w:r w:rsidR="00B355A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6A76BC" w:rsidRPr="006A76BC">
        <w:rPr>
          <w:rFonts w:ascii="Times New Roman" w:hAnsi="Times New Roman" w:cs="Times New Roman"/>
          <w:sz w:val="24"/>
          <w:szCs w:val="24"/>
        </w:rPr>
        <w:t>Cortifair</w:t>
      </w:r>
      <w:proofErr w:type="spellEnd"/>
      <w:r w:rsidR="00407E2E">
        <w:rPr>
          <w:rFonts w:ascii="Times New Roman" w:hAnsi="Times New Roman" w:cs="Times New Roman"/>
          <w:sz w:val="24"/>
          <w:szCs w:val="24"/>
        </w:rPr>
        <w:t xml:space="preserve"> </w:t>
      </w:r>
      <w:r w:rsidR="00187844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6A76BC" w:rsidRPr="006A76BC">
        <w:rPr>
          <w:rFonts w:ascii="Times New Roman" w:hAnsi="Times New Roman" w:cs="Times New Roman"/>
          <w:sz w:val="24"/>
          <w:szCs w:val="24"/>
        </w:rPr>
        <w:t>Cortril</w:t>
      </w:r>
      <w:proofErr w:type="spellEnd"/>
      <w:r w:rsidR="00407E2E">
        <w:rPr>
          <w:rFonts w:ascii="Times New Roman" w:hAnsi="Times New Roman" w:cs="Times New Roman"/>
          <w:sz w:val="24"/>
          <w:szCs w:val="24"/>
        </w:rPr>
        <w:t xml:space="preserve">)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 xml:space="preserve">Plasmodium </w:t>
      </w:r>
      <w:proofErr w:type="gramStart"/>
      <w:r w:rsidR="00420B19" w:rsidRPr="00504275">
        <w:rPr>
          <w:rFonts w:ascii="Times New Roman" w:hAnsi="Times New Roman" w:cs="Times New Roman"/>
          <w:sz w:val="24"/>
          <w:szCs w:val="24"/>
        </w:rPr>
        <w:t>Infection</w:t>
      </w:r>
      <w:r w:rsidR="00420B19">
        <w:rPr>
          <w:rFonts w:ascii="Times New Roman" w:hAnsi="Times New Roman" w:cs="Times New Roman"/>
          <w:sz w:val="24"/>
          <w:szCs w:val="24"/>
        </w:rPr>
        <w:t>“ OR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proofErr w:type="spellStart"/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proofErr w:type="spellEnd"/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04288109" w14:textId="5CD1CFAD" w:rsidR="000568FA" w:rsidRPr="000568FA" w:rsidRDefault="000568FA" w:rsidP="000568FA">
      <w:pPr>
        <w:rPr>
          <w:rFonts w:ascii="Times New Roman" w:hAnsi="Times New Roman" w:cs="Times New Roman"/>
          <w:sz w:val="24"/>
          <w:szCs w:val="24"/>
        </w:rPr>
      </w:pPr>
    </w:p>
    <w:p w14:paraId="0FE4D393" w14:textId="25EA8061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FC74AA">
        <w:rPr>
          <w:rFonts w:ascii="Times New Roman" w:hAnsi="Times New Roman" w:cs="Times New Roman"/>
          <w:sz w:val="24"/>
          <w:szCs w:val="24"/>
        </w:rPr>
        <w:t>21 December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224DEB35" w:rsidR="006F3C9F" w:rsidRDefault="00801146" w:rsidP="0029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5381" w:type="dxa"/>
          </w:tcPr>
          <w:p w14:paraId="1CA8B963" w14:textId="7A784DFD" w:rsidR="006F3C9F" w:rsidRDefault="00FC74AA" w:rsidP="001B1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("cortisol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isol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cortisol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isol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hydrocortisones"[All Fields]) OR ("glucocorticoids"[Pharmacological Action] OR "glucocorticoids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glucocorticoids"[All Fields] OR "glucocorticoid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"[All Fields]) OR "11 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"11 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</w:tc>
        <w:tc>
          <w:tcPr>
            <w:tcW w:w="1224" w:type="dxa"/>
          </w:tcPr>
          <w:p w14:paraId="4436BAC0" w14:textId="5E845CDF" w:rsidR="006F3C9F" w:rsidRDefault="00FC74AA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341,449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2D5E64D7" w:rsidR="006F3C9F" w:rsidRDefault="00FC74AA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</w:tc>
        <w:tc>
          <w:tcPr>
            <w:tcW w:w="1224" w:type="dxa"/>
          </w:tcPr>
          <w:p w14:paraId="6487CF9E" w14:textId="2E58003C" w:rsidR="006F3C9F" w:rsidRDefault="00FC74AA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124,979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3E97666F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2EF70C90" w:rsidR="006F3C9F" w:rsidRDefault="00FC74AA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("cortisol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isol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cortisol"[All 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isol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hydrocortisones"[All Fields]) OR ("glucocorticoids"[Pharmacological Action] OR "glucocorticoids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glucocorticoids"[All Fields] OR "glucocorticoid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"[All Fields]) OR "11 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"11 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) OR ("hydrocortisone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hydrocortisone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)) AND 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</w:tc>
        <w:tc>
          <w:tcPr>
            <w:tcW w:w="1224" w:type="dxa"/>
          </w:tcPr>
          <w:p w14:paraId="0B4ECB7F" w14:textId="7E968455" w:rsidR="006F3C9F" w:rsidRDefault="00FC74AA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7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78EBC3BA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3A69">
        <w:rPr>
          <w:rFonts w:ascii="Times New Roman" w:hAnsi="Times New Roman" w:cs="Times New Roman"/>
          <w:sz w:val="24"/>
          <w:szCs w:val="24"/>
        </w:rPr>
        <w:t>21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03A69" w14:paraId="3DA96433" w14:textId="7036ABBF" w:rsidTr="00F72484">
        <w:tc>
          <w:tcPr>
            <w:tcW w:w="570" w:type="dxa"/>
          </w:tcPr>
          <w:p w14:paraId="67A46F5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7E18D5A1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5392" w:type="dxa"/>
            <w:shd w:val="clear" w:color="auto" w:fill="auto"/>
          </w:tcPr>
          <w:p w14:paraId="285AC7A2" w14:textId="559B7B48" w:rsidR="00A03A69" w:rsidRPr="00640084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'cortisol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cortisol OR '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'glucocorticoid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glucocorticoid OR 'pregn-4-ene-3,20-dione, 11,17,21-trihydroxy-, (11beta)-' OR 'hydrocortisone, (11 alpha)-isomer' OR '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'11-epicortisol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'11-epicortisol' OR '11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'11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' OR 'hydrocortisone, (9 beta,10 alpha,11 alpha)-isomer' OR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</w:p>
        </w:tc>
        <w:tc>
          <w:tcPr>
            <w:tcW w:w="1224" w:type="dxa"/>
          </w:tcPr>
          <w:p w14:paraId="7C67C22F" w14:textId="62E42261" w:rsidR="00A03A69" w:rsidRPr="00640084" w:rsidRDefault="003853EC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3EC">
              <w:rPr>
                <w:rFonts w:ascii="Times New Roman" w:hAnsi="Times New Roman" w:cs="Times New Roman"/>
                <w:sz w:val="24"/>
                <w:szCs w:val="24"/>
              </w:rPr>
              <w:t>963,297</w:t>
            </w:r>
          </w:p>
        </w:tc>
      </w:tr>
      <w:tr w:rsidR="00A03A69" w14:paraId="71C5504D" w14:textId="33917265" w:rsidTr="00F72484">
        <w:tc>
          <w:tcPr>
            <w:tcW w:w="570" w:type="dxa"/>
          </w:tcPr>
          <w:p w14:paraId="2675C3E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3CDC2CC5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A03A69" w:rsidRPr="008F18F0" w:rsidRDefault="00A03A69" w:rsidP="00A03A6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6CB35A44" w:rsidR="00A03A69" w:rsidRPr="00640084" w:rsidRDefault="003853EC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3EC">
              <w:rPr>
                <w:rFonts w:ascii="Times New Roman" w:hAnsi="Times New Roman" w:cs="Times New Roman"/>
                <w:sz w:val="24"/>
                <w:szCs w:val="24"/>
              </w:rPr>
              <w:t>159,414</w:t>
            </w:r>
          </w:p>
        </w:tc>
      </w:tr>
      <w:tr w:rsidR="00A03A69" w14:paraId="3BF0F53F" w14:textId="0827400C" w:rsidTr="00F72484">
        <w:tc>
          <w:tcPr>
            <w:tcW w:w="570" w:type="dxa"/>
          </w:tcPr>
          <w:p w14:paraId="0B7E7138" w14:textId="7C3BFEB1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1830" w:type="dxa"/>
          </w:tcPr>
          <w:p w14:paraId="0CCA3023" w14:textId="6EA782EC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1A7ECBA4" w:rsidR="00A03A69" w:rsidRPr="00640084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b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edi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e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edi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e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e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2C11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872C11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872C11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C11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e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7E2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1B02E669" w:rsidR="00A03A69" w:rsidRPr="00640084" w:rsidRDefault="003853EC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3EC">
              <w:rPr>
                <w:rFonts w:ascii="Times New Roman" w:hAnsi="Times New Roman" w:cs="Times New Roman"/>
                <w:sz w:val="24"/>
                <w:szCs w:val="24"/>
              </w:rPr>
              <w:t>1,491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2359F5BA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3853EC">
        <w:rPr>
          <w:rFonts w:ascii="Times New Roman" w:hAnsi="Times New Roman" w:cs="Times New Roman"/>
          <w:sz w:val="24"/>
          <w:szCs w:val="24"/>
        </w:rPr>
        <w:t>21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44EDC" w14:paraId="50D39058" w14:textId="47842AB7" w:rsidTr="006E1B5C">
        <w:tc>
          <w:tcPr>
            <w:tcW w:w="571" w:type="dxa"/>
          </w:tcPr>
          <w:p w14:paraId="4985EEEF" w14:textId="77777777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20424EB6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5334" w:type="dxa"/>
            <w:shd w:val="clear" w:color="auto" w:fill="auto"/>
          </w:tcPr>
          <w:p w14:paraId="7DD433C9" w14:textId="752AF927" w:rsidR="00244EDC" w:rsidRPr="00640084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TITLE-ABS-KEY ( cortisol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glucocorticoid OR "pregn-4-ene-3,20-dione, 11,17,21-trihydroxy-, (11beta)-" OR "hydrocortisone, (11 alpha)-isomer"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"11-epicortisol" OR "11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" OR "hydrocortisone, (9 beta,10 alpha,11 alpha)-isomer"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346785C6" w14:textId="012E89F8" w:rsidR="00244EDC" w:rsidRPr="002616D7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253,935</w:t>
            </w:r>
          </w:p>
        </w:tc>
      </w:tr>
      <w:tr w:rsidR="00244EDC" w14:paraId="74769AB0" w14:textId="0283C7DD" w:rsidTr="006E1B5C">
        <w:tc>
          <w:tcPr>
            <w:tcW w:w="571" w:type="dxa"/>
          </w:tcPr>
          <w:p w14:paraId="5F555037" w14:textId="77777777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65FB9592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1E703003" w:rsidR="00244EDC" w:rsidRPr="00640084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F26">
              <w:rPr>
                <w:rFonts w:ascii="Times New Roman" w:hAnsi="Times New Roman" w:cs="Times New Roman"/>
                <w:sz w:val="24"/>
                <w:szCs w:val="24"/>
              </w:rPr>
              <w:t xml:space="preserve">TITLE-ABS-KEY ( malaria OR plasmodium OR "plasmodium infection" OR "remittent fever" OR "marsh fever" OR </w:t>
            </w:r>
            <w:proofErr w:type="spellStart"/>
            <w:r w:rsidRPr="00E64F26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E64F26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14970EFA" w14:textId="74115B04" w:rsidR="00244EDC" w:rsidRPr="002616D7" w:rsidRDefault="000B0D78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78">
              <w:rPr>
                <w:rFonts w:ascii="Times New Roman" w:hAnsi="Times New Roman" w:cs="Times New Roman"/>
                <w:sz w:val="24"/>
                <w:szCs w:val="24"/>
              </w:rPr>
              <w:t>160,399</w:t>
            </w:r>
          </w:p>
        </w:tc>
      </w:tr>
      <w:tr w:rsidR="00244EDC" w14:paraId="4EFDB144" w14:textId="02264E50" w:rsidTr="006E1B5C">
        <w:tc>
          <w:tcPr>
            <w:tcW w:w="571" w:type="dxa"/>
          </w:tcPr>
          <w:p w14:paraId="05193A77" w14:textId="63933BCC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1DF31EBC" w:rsidR="00244EDC" w:rsidRDefault="00244EDC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19154EF7" w:rsidR="00244EDC" w:rsidRPr="00640084" w:rsidRDefault="000B0D78" w:rsidP="00244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TITLE-ABS-KEY ( cortisol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glucocorticoid OR "pregn-4-ene-3,20-dione, 11,17,21-trihydroxy-, (11beta)-" OR "hydrocortisone, (11 alpha)-isomer"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"11-epicortisol" OR "11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" OR "hydrocortisone, (9 beta,10 alpha,11 alpha)-isomer"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244EDC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E64F26">
              <w:rPr>
                <w:rFonts w:ascii="Times New Roman" w:hAnsi="Times New Roman" w:cs="Times New Roman"/>
                <w:sz w:val="24"/>
                <w:szCs w:val="24"/>
              </w:rPr>
              <w:t xml:space="preserve">TITLE-ABS-KEY ( malaria OR plasmodium OR "plasmodium infection" OR "remittent fever" OR "marsh fever" OR </w:t>
            </w:r>
            <w:proofErr w:type="spellStart"/>
            <w:r w:rsidRPr="00E64F26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E64F26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A154164" w14:textId="77777777" w:rsidR="000B0D78" w:rsidRPr="000B0D78" w:rsidRDefault="000B0D78" w:rsidP="000B0D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7141A" w14:textId="0C7A6695" w:rsidR="00244EDC" w:rsidRPr="002616D7" w:rsidRDefault="000B0D78" w:rsidP="000B0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7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45675776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982D89">
        <w:rPr>
          <w:rFonts w:ascii="Times New Roman" w:hAnsi="Times New Roman" w:cs="Times New Roman"/>
          <w:sz w:val="24"/>
          <w:szCs w:val="24"/>
        </w:rPr>
        <w:t>21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16A97FEF" w:rsidR="003C0B06" w:rsidRDefault="004835FB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r w:rsidR="00290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67382412" w:rsidR="003C0B06" w:rsidRPr="00640084" w:rsidRDefault="00982D89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568FA">
              <w:rPr>
                <w:rFonts w:ascii="Times New Roman" w:hAnsi="Times New Roman" w:cs="Times New Roman"/>
                <w:sz w:val="24"/>
                <w:szCs w:val="24"/>
              </w:rPr>
              <w:t>Glucocortic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Pregn-4-ene-3,20-dione, 11,17,21-trihydroxy-, (11beta)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Hydrocortisone, (11 alpha)-Iso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11-Epi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Hydrocortisone, (9 beta,10 alpha,11 alpha)-Iso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proofErr w:type="spellStart"/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3495F013" w:rsidR="003C0B06" w:rsidRPr="002616D7" w:rsidRDefault="00982D89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42641916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vid </w:t>
      </w:r>
      <w:r w:rsidR="00465592">
        <w:rPr>
          <w:rFonts w:ascii="Times New Roman" w:hAnsi="Times New Roman" w:cs="Times New Roman"/>
          <w:sz w:val="24"/>
          <w:szCs w:val="24"/>
        </w:rPr>
        <w:t>21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38EC83E7" w:rsidR="00832BF8" w:rsidRDefault="004835FB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372A4016" w14:textId="7DC76E6D" w:rsidR="00876530" w:rsidRPr="00640084" w:rsidRDefault="004835FB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(Cortisol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Glucocorticoid OR "Pregn-4-ene-3,20-dione, 11,17,21-trihydroxy-, (11beta)-" OR "Hydrocortisone, (11 alpha)-Isom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"11-Epicortisol" OR "11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" OR "Hydrocortisone, (9 beta,10 alpha,11 alpha)-Isom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) AND (malaria OR plasmodium OR "Plasmodium Infection" OR "Remittent Fever" OR "Marsh Fev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) {Including Limited Related Terms}</w:t>
            </w:r>
          </w:p>
        </w:tc>
        <w:tc>
          <w:tcPr>
            <w:tcW w:w="1224" w:type="dxa"/>
          </w:tcPr>
          <w:p w14:paraId="6AE9653B" w14:textId="5CBEA5EE" w:rsidR="00832BF8" w:rsidRPr="002616D7" w:rsidRDefault="005F7977" w:rsidP="0048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35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633A9F9" w14:textId="43068380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23DC526E" w14:textId="33D41DF7" w:rsidR="005D3E7E" w:rsidRDefault="005D3E7E" w:rsidP="005D3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Quest </w:t>
      </w:r>
      <w:r w:rsidR="00791DC9">
        <w:rPr>
          <w:rFonts w:ascii="Times New Roman" w:hAnsi="Times New Roman" w:cs="Times New Roman"/>
          <w:sz w:val="24"/>
          <w:szCs w:val="24"/>
        </w:rPr>
        <w:t>21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5D3E7E" w14:paraId="6FD3A6E4" w14:textId="77777777" w:rsidTr="00AA3A90">
        <w:tc>
          <w:tcPr>
            <w:tcW w:w="571" w:type="dxa"/>
          </w:tcPr>
          <w:p w14:paraId="565310BD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BB60723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213CB9CF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1B109D9" w14:textId="77777777" w:rsidR="005D3E7E" w:rsidRPr="00BE0D4A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D3E7E" w14:paraId="67DE586B" w14:textId="77777777" w:rsidTr="00AA3A90">
        <w:tc>
          <w:tcPr>
            <w:tcW w:w="571" w:type="dxa"/>
          </w:tcPr>
          <w:p w14:paraId="25B66999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61FDD44B" w14:textId="1042D3C2" w:rsidR="005D3E7E" w:rsidRDefault="004835FB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61C6268C" w14:textId="2BD83886" w:rsidR="005D3E7E" w:rsidRPr="00640084" w:rsidRDefault="00791DC9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(Cortisol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ef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Glucocorticoid OR "Pregn-4-ene-3,20-dione, 11,17,21-trihydroxy-, (11beta)-" OR "Hydrocortisone, (11 alpha)-Isom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"11-Epicortisol" OR "11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Epicortiso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" OR "Hydrocortisone, (9 beta,10 alpha,11 alpha)-Isom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ifair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Cortril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) AND (malaria OR plasmodium OR "Plasmodium Infection" OR "Remittent Fever" OR "Marsh Fever" OR </w:t>
            </w:r>
            <w:proofErr w:type="spellStart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4835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9C1B8E1" w14:textId="20FD3C68" w:rsidR="005D3E7E" w:rsidRPr="002616D7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4D2DA1" w14:textId="77777777" w:rsidR="005D3E7E" w:rsidRDefault="005D3E7E" w:rsidP="004965A6"/>
    <w:p w14:paraId="26E92913" w14:textId="210AEEA6" w:rsidR="00F972AC" w:rsidRDefault="00F972AC" w:rsidP="004965A6">
      <w:pPr>
        <w:rPr>
          <w:rFonts w:ascii="Times New Roman" w:hAnsi="Times New Roman" w:cs="Times New Roman"/>
          <w:sz w:val="24"/>
          <w:szCs w:val="24"/>
        </w:rPr>
      </w:pPr>
      <w:r w:rsidRPr="00F972AC">
        <w:rPr>
          <w:rFonts w:ascii="Times New Roman" w:hAnsi="Times New Roman" w:cs="Times New Roman"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1DC9">
        <w:rPr>
          <w:rFonts w:ascii="Times New Roman" w:hAnsi="Times New Roman" w:cs="Times New Roman"/>
          <w:sz w:val="24"/>
          <w:szCs w:val="24"/>
        </w:rPr>
        <w:t>2</w:t>
      </w:r>
      <w:r w:rsidR="00003A2D">
        <w:rPr>
          <w:rFonts w:ascii="Times New Roman" w:hAnsi="Times New Roman" w:cs="Times New Roman"/>
          <w:sz w:val="24"/>
          <w:szCs w:val="24"/>
        </w:rPr>
        <w:t>2</w:t>
      </w:r>
      <w:r w:rsidR="00791DC9">
        <w:rPr>
          <w:rFonts w:ascii="Times New Roman" w:hAnsi="Times New Roman" w:cs="Times New Roman"/>
          <w:sz w:val="24"/>
          <w:szCs w:val="24"/>
        </w:rPr>
        <w:t xml:space="preserve"> Dec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A40F0" w14:paraId="128A19E5" w14:textId="77777777" w:rsidTr="003C29F0">
        <w:tc>
          <w:tcPr>
            <w:tcW w:w="571" w:type="dxa"/>
          </w:tcPr>
          <w:p w14:paraId="64EEC931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7A95596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645394D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8B428B2" w14:textId="77777777" w:rsidR="003A40F0" w:rsidRPr="00BE0D4A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A40F0" w14:paraId="0337D837" w14:textId="77777777" w:rsidTr="003C29F0">
        <w:tc>
          <w:tcPr>
            <w:tcW w:w="571" w:type="dxa"/>
          </w:tcPr>
          <w:p w14:paraId="571028E0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1FD0C8B" w14:textId="2A897F88" w:rsidR="003A40F0" w:rsidRDefault="00791DC9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6BC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3D6EAF2" w14:textId="64701ACB" w:rsidR="003A40F0" w:rsidRPr="00640084" w:rsidRDefault="000D68DD" w:rsidP="000D6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91DC9"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ortis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91DC9" w:rsidRPr="004835FB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bookmarkStart w:id="0" w:name="_GoBack"/>
            <w:bookmarkEnd w:id="0"/>
            <w:r w:rsidR="00791DC9" w:rsidRPr="004835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</w:tcPr>
          <w:p w14:paraId="66FFED19" w14:textId="1F448EDF" w:rsidR="003A40F0" w:rsidRPr="002616D7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200 articles</w:t>
            </w:r>
          </w:p>
        </w:tc>
      </w:tr>
    </w:tbl>
    <w:p w14:paraId="25D95862" w14:textId="77777777" w:rsidR="00F972AC" w:rsidRPr="005D3E7E" w:rsidRDefault="00F972AC" w:rsidP="004965A6">
      <w:pPr>
        <w:rPr>
          <w:cs/>
        </w:rPr>
      </w:pPr>
    </w:p>
    <w:sectPr w:rsidR="00F972AC" w:rsidRPr="005D3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3A2D"/>
    <w:rsid w:val="0000729B"/>
    <w:rsid w:val="00007B27"/>
    <w:rsid w:val="00043601"/>
    <w:rsid w:val="0005116F"/>
    <w:rsid w:val="00055423"/>
    <w:rsid w:val="000568FA"/>
    <w:rsid w:val="00096A73"/>
    <w:rsid w:val="000A656D"/>
    <w:rsid w:val="000B0D78"/>
    <w:rsid w:val="000C2B31"/>
    <w:rsid w:val="000C3CBD"/>
    <w:rsid w:val="000D2B1A"/>
    <w:rsid w:val="000D68DD"/>
    <w:rsid w:val="000F4AA4"/>
    <w:rsid w:val="00122394"/>
    <w:rsid w:val="00153662"/>
    <w:rsid w:val="00156FC2"/>
    <w:rsid w:val="0017409C"/>
    <w:rsid w:val="00187844"/>
    <w:rsid w:val="001A03C8"/>
    <w:rsid w:val="001A4EB3"/>
    <w:rsid w:val="001B1C22"/>
    <w:rsid w:val="001E70D5"/>
    <w:rsid w:val="001F6364"/>
    <w:rsid w:val="002056F2"/>
    <w:rsid w:val="00207190"/>
    <w:rsid w:val="002177B3"/>
    <w:rsid w:val="00244EDC"/>
    <w:rsid w:val="002616D7"/>
    <w:rsid w:val="00265043"/>
    <w:rsid w:val="00270BDF"/>
    <w:rsid w:val="00274BAA"/>
    <w:rsid w:val="00290EF9"/>
    <w:rsid w:val="00294AF7"/>
    <w:rsid w:val="002954C3"/>
    <w:rsid w:val="002A164A"/>
    <w:rsid w:val="002C4D6E"/>
    <w:rsid w:val="002C60A7"/>
    <w:rsid w:val="002D0A65"/>
    <w:rsid w:val="002E13A3"/>
    <w:rsid w:val="0030704E"/>
    <w:rsid w:val="00325242"/>
    <w:rsid w:val="00331EC9"/>
    <w:rsid w:val="00336599"/>
    <w:rsid w:val="003853EC"/>
    <w:rsid w:val="003A40F0"/>
    <w:rsid w:val="003A4F89"/>
    <w:rsid w:val="003B7343"/>
    <w:rsid w:val="003C0B06"/>
    <w:rsid w:val="003C55E0"/>
    <w:rsid w:val="003E588C"/>
    <w:rsid w:val="0040096C"/>
    <w:rsid w:val="00407E2E"/>
    <w:rsid w:val="004127AB"/>
    <w:rsid w:val="00420B19"/>
    <w:rsid w:val="004327BA"/>
    <w:rsid w:val="00434B89"/>
    <w:rsid w:val="00462B06"/>
    <w:rsid w:val="00465592"/>
    <w:rsid w:val="004659A5"/>
    <w:rsid w:val="004835FB"/>
    <w:rsid w:val="0049136D"/>
    <w:rsid w:val="004965A6"/>
    <w:rsid w:val="004C2A8B"/>
    <w:rsid w:val="004C2BC3"/>
    <w:rsid w:val="004C7C73"/>
    <w:rsid w:val="004D1073"/>
    <w:rsid w:val="004D41F0"/>
    <w:rsid w:val="004E5F2F"/>
    <w:rsid w:val="00504275"/>
    <w:rsid w:val="00506AD0"/>
    <w:rsid w:val="00581E40"/>
    <w:rsid w:val="00592449"/>
    <w:rsid w:val="005A01D1"/>
    <w:rsid w:val="005A6F29"/>
    <w:rsid w:val="005D3E7E"/>
    <w:rsid w:val="005E52AB"/>
    <w:rsid w:val="005F7977"/>
    <w:rsid w:val="0060138C"/>
    <w:rsid w:val="00640084"/>
    <w:rsid w:val="00644D8F"/>
    <w:rsid w:val="00652B80"/>
    <w:rsid w:val="006856E9"/>
    <w:rsid w:val="006A41CD"/>
    <w:rsid w:val="006A76BC"/>
    <w:rsid w:val="006D686E"/>
    <w:rsid w:val="006E1B5C"/>
    <w:rsid w:val="006E6109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91DC9"/>
    <w:rsid w:val="007A4584"/>
    <w:rsid w:val="007A4ED6"/>
    <w:rsid w:val="007F3146"/>
    <w:rsid w:val="00801146"/>
    <w:rsid w:val="00820761"/>
    <w:rsid w:val="00822847"/>
    <w:rsid w:val="00832BF8"/>
    <w:rsid w:val="00847BE3"/>
    <w:rsid w:val="00872C11"/>
    <w:rsid w:val="00876530"/>
    <w:rsid w:val="00895C5A"/>
    <w:rsid w:val="008A068B"/>
    <w:rsid w:val="008A2C32"/>
    <w:rsid w:val="008B2669"/>
    <w:rsid w:val="008F18F0"/>
    <w:rsid w:val="00937BEB"/>
    <w:rsid w:val="00962D43"/>
    <w:rsid w:val="00965665"/>
    <w:rsid w:val="00982D89"/>
    <w:rsid w:val="009858F3"/>
    <w:rsid w:val="009A6FC2"/>
    <w:rsid w:val="00A03A69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355AF"/>
    <w:rsid w:val="00B51132"/>
    <w:rsid w:val="00B67C79"/>
    <w:rsid w:val="00B84B02"/>
    <w:rsid w:val="00B850D0"/>
    <w:rsid w:val="00BA347A"/>
    <w:rsid w:val="00BE0D4A"/>
    <w:rsid w:val="00BF3B47"/>
    <w:rsid w:val="00C1283C"/>
    <w:rsid w:val="00C3262C"/>
    <w:rsid w:val="00C37186"/>
    <w:rsid w:val="00C75E5F"/>
    <w:rsid w:val="00C92307"/>
    <w:rsid w:val="00CA5048"/>
    <w:rsid w:val="00CB588F"/>
    <w:rsid w:val="00CC23E0"/>
    <w:rsid w:val="00CD6BAD"/>
    <w:rsid w:val="00D20BEA"/>
    <w:rsid w:val="00D31789"/>
    <w:rsid w:val="00D53FCD"/>
    <w:rsid w:val="00DF5C90"/>
    <w:rsid w:val="00E02DA4"/>
    <w:rsid w:val="00E3108D"/>
    <w:rsid w:val="00E31E6F"/>
    <w:rsid w:val="00E364F8"/>
    <w:rsid w:val="00E36DDF"/>
    <w:rsid w:val="00E64F26"/>
    <w:rsid w:val="00EA15B3"/>
    <w:rsid w:val="00EB182E"/>
    <w:rsid w:val="00EC1CB3"/>
    <w:rsid w:val="00EC27F2"/>
    <w:rsid w:val="00EC29C1"/>
    <w:rsid w:val="00EC65EB"/>
    <w:rsid w:val="00EE41EF"/>
    <w:rsid w:val="00F223A0"/>
    <w:rsid w:val="00F44A99"/>
    <w:rsid w:val="00F51CD4"/>
    <w:rsid w:val="00F72484"/>
    <w:rsid w:val="00F81A92"/>
    <w:rsid w:val="00F95E58"/>
    <w:rsid w:val="00F972AC"/>
    <w:rsid w:val="00F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4</Pages>
  <Words>1040</Words>
  <Characters>593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174</cp:revision>
  <dcterms:created xsi:type="dcterms:W3CDTF">2023-04-19T13:02:00Z</dcterms:created>
  <dcterms:modified xsi:type="dcterms:W3CDTF">2023-12-22T06:27:00Z</dcterms:modified>
</cp:coreProperties>
</file>